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17994" w14:textId="46FF29EA" w:rsidR="00E64BC2" w:rsidRPr="006D2FBF" w:rsidRDefault="00A97953" w:rsidP="00E64BC2">
      <w:pPr>
        <w:rPr>
          <w:rFonts w:ascii="Times New Roman" w:hAnsi="Times New Roman" w:cs="Times New Roman"/>
          <w:sz w:val="24"/>
          <w:szCs w:val="24"/>
        </w:rPr>
      </w:pPr>
      <w:r w:rsidRPr="00E43C8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A10C0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6D2FB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67E09" w:rsidRPr="00C85038">
        <w:rPr>
          <w:rFonts w:ascii="Times New Roman" w:hAnsi="Times New Roman" w:cs="Times New Roman"/>
          <w:sz w:val="24"/>
          <w:szCs w:val="24"/>
        </w:rPr>
        <w:t>The</w:t>
      </w:r>
      <w:r w:rsidR="00967E09">
        <w:rPr>
          <w:rFonts w:ascii="Times New Roman" w:hAnsi="Times New Roman" w:cs="Times New Roman"/>
          <w:sz w:val="24"/>
          <w:szCs w:val="24"/>
        </w:rPr>
        <w:t xml:space="preserve"> associations between </w:t>
      </w:r>
      <w:r w:rsidR="00CA10C0">
        <w:rPr>
          <w:rFonts w:ascii="Times New Roman" w:hAnsi="Times New Roman" w:cs="Times New Roman"/>
          <w:sz w:val="24"/>
          <w:szCs w:val="24"/>
        </w:rPr>
        <w:t>GGT</w:t>
      </w:r>
      <w:r w:rsidR="00967E09">
        <w:rPr>
          <w:rFonts w:ascii="Times New Roman" w:hAnsi="Times New Roman" w:cs="Times New Roman"/>
          <w:sz w:val="24"/>
          <w:szCs w:val="24"/>
        </w:rPr>
        <w:t xml:space="preserve"> and different dimensions of cognitive performance (N = 27</w:t>
      </w:r>
      <w:r w:rsidR="00CA10C0">
        <w:rPr>
          <w:rFonts w:ascii="Times New Roman" w:hAnsi="Times New Roman" w:cs="Times New Roman"/>
          <w:sz w:val="24"/>
          <w:szCs w:val="24"/>
        </w:rPr>
        <w:t>36</w:t>
      </w:r>
      <w:r w:rsidR="00967E09">
        <w:rPr>
          <w:rFonts w:ascii="Times New Roman" w:hAnsi="Times New Roman" w:cs="Times New Roman" w:hint="eastAsia"/>
          <w:sz w:val="24"/>
          <w:szCs w:val="24"/>
        </w:rPr>
        <w:t>,</w:t>
      </w:r>
      <w:r w:rsidR="00967E09">
        <w:rPr>
          <w:rFonts w:ascii="Times New Roman" w:hAnsi="Times New Roman" w:cs="Times New Roman"/>
          <w:sz w:val="24"/>
          <w:szCs w:val="24"/>
        </w:rPr>
        <w:t xml:space="preserve"> sensitivity analysis).</w:t>
      </w:r>
    </w:p>
    <w:p w14:paraId="055C5AE3" w14:textId="7B670264" w:rsidR="006D2FBF" w:rsidRDefault="006D2FBF" w:rsidP="00E64BC2">
      <w:pPr>
        <w:rPr>
          <w:rFonts w:ascii="Times New Roman" w:hAnsi="Times New Roman" w:cs="Times New Roman"/>
          <w:sz w:val="24"/>
          <w:szCs w:val="24"/>
        </w:rPr>
      </w:pPr>
      <w:bookmarkStart w:id="0" w:name="_Hlk148362542"/>
    </w:p>
    <w:tbl>
      <w:tblPr>
        <w:tblW w:w="10493" w:type="dxa"/>
        <w:tblInd w:w="-9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701"/>
        <w:gridCol w:w="1121"/>
        <w:gridCol w:w="1701"/>
        <w:gridCol w:w="1843"/>
        <w:gridCol w:w="1701"/>
        <w:gridCol w:w="711"/>
      </w:tblGrid>
      <w:tr w:rsidR="00CA10C0" w:rsidRPr="00CA10C0" w14:paraId="572D43F3" w14:textId="77777777" w:rsidTr="00CA10C0">
        <w:trPr>
          <w:trHeight w:val="277"/>
        </w:trPr>
        <w:tc>
          <w:tcPr>
            <w:tcW w:w="18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892F" w14:textId="77777777" w:rsidR="00CA10C0" w:rsidRPr="00CA10C0" w:rsidRDefault="00CA10C0" w:rsidP="00CA10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Outcom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C7C8" w14:textId="75FF9FF0" w:rsidR="00CA10C0" w:rsidRPr="00CA10C0" w:rsidRDefault="00CA10C0" w:rsidP="00CA10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LogGGT</w:t>
            </w:r>
            <w:r w:rsidRPr="00967E09">
              <w:rPr>
                <w:rFonts w:ascii="Times New Roman" w:hAnsi="Times New Roman" w:cs="Times New Roman" w:hint="eastAsia"/>
                <w:sz w:val="22"/>
              </w:rPr>
              <w:t>(U/L)</w:t>
            </w:r>
          </w:p>
          <w:p w14:paraId="34F8C962" w14:textId="3FF422BE" w:rsidR="00CA10C0" w:rsidRPr="00CA10C0" w:rsidRDefault="00CA10C0" w:rsidP="00CA10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OR(95%CI)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D3EA" w14:textId="76FDBC38" w:rsidR="00CA10C0" w:rsidRPr="00CA10C0" w:rsidRDefault="00CA10C0" w:rsidP="00CA10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GGT</w:t>
            </w:r>
            <w:r w:rsidRPr="00967E09">
              <w:rPr>
                <w:rFonts w:ascii="Times New Roman" w:hAnsi="Times New Roman" w:cs="Times New Roman" w:hint="eastAsia"/>
                <w:sz w:val="22"/>
              </w:rPr>
              <w:t>(U/L)</w:t>
            </w:r>
            <w:r w:rsidRPr="00CA10C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A10C0">
              <w:rPr>
                <w:rFonts w:ascii="Times New Roman" w:hAnsi="Times New Roman" w:cs="Times New Roman" w:hint="eastAsia"/>
                <w:sz w:val="22"/>
              </w:rPr>
              <w:t>OR(95%CI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B6B6" w14:textId="13E2AADF" w:rsidR="00CA10C0" w:rsidRPr="00CA10C0" w:rsidRDefault="002958CD" w:rsidP="00CA10C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="00CA10C0" w:rsidRPr="00967E09">
              <w:rPr>
                <w:rFonts w:ascii="Times New Roman" w:hAnsi="Times New Roman" w:cs="Times New Roman"/>
                <w:sz w:val="22"/>
              </w:rPr>
              <w:t xml:space="preserve"> for trend</w:t>
            </w:r>
          </w:p>
        </w:tc>
      </w:tr>
      <w:tr w:rsidR="00CA10C0" w:rsidRPr="00CA10C0" w14:paraId="0860863E" w14:textId="77777777" w:rsidTr="00CA10C0">
        <w:trPr>
          <w:trHeight w:val="277"/>
        </w:trPr>
        <w:tc>
          <w:tcPr>
            <w:tcW w:w="18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A754" w14:textId="77777777" w:rsidR="00CA10C0" w:rsidRPr="00CA10C0" w:rsidRDefault="00CA10C0" w:rsidP="00CA10C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2A7E" w14:textId="0ABF3BBF" w:rsidR="00CA10C0" w:rsidRPr="00CA10C0" w:rsidRDefault="00CA10C0" w:rsidP="00CA10C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E9AE" w14:textId="77777777" w:rsidR="00CA10C0" w:rsidRPr="00CA10C0" w:rsidRDefault="00CA10C0" w:rsidP="00CA10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Q1(5-1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7A41C" w14:textId="77777777" w:rsidR="00CA10C0" w:rsidRPr="00CA10C0" w:rsidRDefault="00CA10C0" w:rsidP="00CA10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Q2(14-1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8F3B" w14:textId="77777777" w:rsidR="00CA10C0" w:rsidRPr="00CA10C0" w:rsidRDefault="00CA10C0" w:rsidP="00CA10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Q3(19-2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81BB" w14:textId="77777777" w:rsidR="00CA10C0" w:rsidRPr="00CA10C0" w:rsidRDefault="00CA10C0" w:rsidP="00CA10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Q4(28-145)</w:t>
            </w:r>
          </w:p>
        </w:tc>
        <w:tc>
          <w:tcPr>
            <w:tcW w:w="7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BEB9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A10C0" w:rsidRPr="00CA10C0" w14:paraId="11690767" w14:textId="77777777" w:rsidTr="00CA10C0">
        <w:trPr>
          <w:trHeight w:val="277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B37D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Global Cognitive Performan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C0BE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2F616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AB9F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AF88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B3CB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76637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A10C0" w:rsidRPr="00CA10C0" w14:paraId="09C24B94" w14:textId="77777777" w:rsidTr="00CA10C0">
        <w:trPr>
          <w:trHeight w:val="277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54DAF79" w14:textId="77777777" w:rsidR="00CA10C0" w:rsidRPr="00CA10C0" w:rsidRDefault="00CA10C0" w:rsidP="00CA10C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Model 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515927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13(0.96-1.3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D5D662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8E1D54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99(0.70-1.3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081467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87(0.62-1.2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039B0C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16(0.82-1.63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A5FD6DA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62</w:t>
            </w:r>
          </w:p>
        </w:tc>
      </w:tr>
      <w:tr w:rsidR="00CA10C0" w:rsidRPr="00CA10C0" w14:paraId="758B273D" w14:textId="77777777" w:rsidTr="00CA10C0">
        <w:trPr>
          <w:trHeight w:val="277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DDA3332" w14:textId="77777777" w:rsidR="00CA10C0" w:rsidRPr="00CA10C0" w:rsidRDefault="00CA10C0" w:rsidP="00CA10C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Model 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EAFB7A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03(0.85-1.2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BE49F7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286FFB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93(0.64-1.3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5CD5B7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69(0.47-1.0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7F85C0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86(0.59-1.25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F3B0066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209</w:t>
            </w:r>
          </w:p>
        </w:tc>
      </w:tr>
      <w:tr w:rsidR="00CA10C0" w:rsidRPr="00CA10C0" w14:paraId="6A0C419F" w14:textId="77777777" w:rsidTr="00CA10C0">
        <w:trPr>
          <w:trHeight w:val="277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66D355C" w14:textId="77777777" w:rsidR="00CA10C0" w:rsidRPr="00CA10C0" w:rsidRDefault="00CA10C0" w:rsidP="00CA10C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Model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A50155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03(0.84-1.27</w:t>
            </w:r>
            <w:r w:rsidRPr="00CA10C0"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30FDE9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8999ED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95(0.65-1.4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E3017A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72(0.48-1.0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BC59C5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85(0.56-1.27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5CCBA1A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218</w:t>
            </w:r>
          </w:p>
        </w:tc>
      </w:tr>
      <w:tr w:rsidR="00CA10C0" w:rsidRPr="00CA10C0" w14:paraId="39E8DFAA" w14:textId="77777777" w:rsidTr="00CA10C0">
        <w:trPr>
          <w:trHeight w:val="277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33E6A38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CERAD Tes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7DD10B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C95FA6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67362C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963224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0E6817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7BC3277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A10C0" w:rsidRPr="00CA10C0" w14:paraId="55D656E6" w14:textId="77777777" w:rsidTr="00CA10C0">
        <w:trPr>
          <w:trHeight w:val="277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5D94DD5" w14:textId="77777777" w:rsidR="00CA10C0" w:rsidRPr="00CA10C0" w:rsidRDefault="00CA10C0" w:rsidP="00CA10C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Model 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8BAC62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99(0.86-1.1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611ACC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4DCCDE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03(0.74-1.4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B9226F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93(0.66-1.3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6AE898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11(0.79-1.55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D69FB31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603</w:t>
            </w:r>
          </w:p>
        </w:tc>
      </w:tr>
      <w:tr w:rsidR="00CA10C0" w:rsidRPr="00CA10C0" w14:paraId="613F39D8" w14:textId="77777777" w:rsidTr="00CA10C0">
        <w:trPr>
          <w:trHeight w:val="277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AD09611" w14:textId="77777777" w:rsidR="00CA10C0" w:rsidRPr="00CA10C0" w:rsidRDefault="00CA10C0" w:rsidP="00CA10C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Model 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19BBDA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92(0.78-1.0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488472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0DD29E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96(0.68-1.3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55E2FF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78(0.55-1.1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F2242F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77(0.53-1.11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462E6DC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082</w:t>
            </w:r>
          </w:p>
        </w:tc>
      </w:tr>
      <w:tr w:rsidR="00CA10C0" w:rsidRPr="00CA10C0" w14:paraId="4FE2303B" w14:textId="77777777" w:rsidTr="00CA10C0">
        <w:trPr>
          <w:trHeight w:val="277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19B0EF3" w14:textId="77777777" w:rsidR="00CA10C0" w:rsidRPr="00CA10C0" w:rsidRDefault="00CA10C0" w:rsidP="00CA10C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Model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99674E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92(0.78-1.0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1CEBCF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8F4130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97(0.68-1.3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C491DF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78(0.55-1.1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1D0423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77(0.52-1.12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2346A64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083</w:t>
            </w:r>
          </w:p>
        </w:tc>
      </w:tr>
      <w:tr w:rsidR="00CA10C0" w:rsidRPr="00CA10C0" w14:paraId="48510D39" w14:textId="77777777" w:rsidTr="00CA10C0">
        <w:trPr>
          <w:trHeight w:val="277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361203A" w14:textId="3FC909DA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F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1E0DEA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08905E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972F21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F7DBAF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B3821F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193A5EB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A10C0" w:rsidRPr="00CA10C0" w14:paraId="2BB8DDE2" w14:textId="77777777" w:rsidTr="00CA10C0">
        <w:trPr>
          <w:trHeight w:val="277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875306D" w14:textId="77777777" w:rsidR="00CA10C0" w:rsidRPr="00CA10C0" w:rsidRDefault="00CA10C0" w:rsidP="00CA10C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Model 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CFB4F0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17*(1.00-1.3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5D583F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0F2283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18(0.85-1.6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ABA2DB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05(0.75-1.4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9365ED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50*(1.06-2.11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CBA220C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06</w:t>
            </w:r>
          </w:p>
        </w:tc>
      </w:tr>
      <w:tr w:rsidR="00CA10C0" w:rsidRPr="00CA10C0" w14:paraId="767D0FFF" w14:textId="77777777" w:rsidTr="00CA10C0">
        <w:trPr>
          <w:trHeight w:val="277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E24F16E" w14:textId="77777777" w:rsidR="00CA10C0" w:rsidRPr="00CA10C0" w:rsidRDefault="00CA10C0" w:rsidP="00CA10C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Model 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4EE9FF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13(0.96-1.3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7397CD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938E34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20(0.85-1.6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C34EF6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00(0.70-1.4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B906B0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34(0.94-1.91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842672E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279</w:t>
            </w:r>
          </w:p>
        </w:tc>
      </w:tr>
      <w:tr w:rsidR="00CA10C0" w:rsidRPr="00CA10C0" w14:paraId="1D9EFD92" w14:textId="77777777" w:rsidTr="00CA10C0">
        <w:trPr>
          <w:trHeight w:val="277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6DBA3FF" w14:textId="77777777" w:rsidR="00CA10C0" w:rsidRPr="00CA10C0" w:rsidRDefault="00CA10C0" w:rsidP="00CA10C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Model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2F38F1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13(0.95-1.3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A83E14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627EE1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25(0.88-1.7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AA29A6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07(0.75-1.5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0C89B7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35(0.93-1.97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A0C1C1A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267</w:t>
            </w:r>
          </w:p>
        </w:tc>
      </w:tr>
      <w:tr w:rsidR="00CA10C0" w:rsidRPr="00CA10C0" w14:paraId="50757648" w14:textId="77777777" w:rsidTr="00CA10C0">
        <w:trPr>
          <w:trHeight w:val="277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77281A2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DSS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E41B82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004D94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ACEA46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A47285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CA3227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CF2FA34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A10C0" w:rsidRPr="00CA10C0" w14:paraId="7DEDD53D" w14:textId="77777777" w:rsidTr="00CA10C0">
        <w:trPr>
          <w:trHeight w:val="277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5477662" w14:textId="77777777" w:rsidR="00CA10C0" w:rsidRPr="00CA10C0" w:rsidRDefault="00CA10C0" w:rsidP="00CA10C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Model 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95595A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09(0.93-1.2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91C409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1A6E27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84(0.60-1.1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00A2B1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80(0.57-1.1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6E0F95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11(0.79-1.55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1589235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67</w:t>
            </w:r>
          </w:p>
        </w:tc>
      </w:tr>
      <w:tr w:rsidR="00CA10C0" w:rsidRPr="00CA10C0" w14:paraId="7A7BD41D" w14:textId="77777777" w:rsidTr="00CA10C0">
        <w:trPr>
          <w:trHeight w:val="277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81A8B22" w14:textId="77777777" w:rsidR="00CA10C0" w:rsidRPr="00CA10C0" w:rsidRDefault="00CA10C0" w:rsidP="00CA10C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Model 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586880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92(0.76-1.1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ADC579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7D9E08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74(0.50-1.1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24620A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53**(0.36-0.8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D1D7E7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71(0.47-1.08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D546A39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054</w:t>
            </w:r>
          </w:p>
        </w:tc>
      </w:tr>
      <w:tr w:rsidR="00CA10C0" w:rsidRPr="00CA10C0" w14:paraId="79BAE2E2" w14:textId="77777777" w:rsidTr="00CA10C0">
        <w:trPr>
          <w:trHeight w:val="277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B8545D8" w14:textId="77777777" w:rsidR="00CA10C0" w:rsidRPr="00CA10C0" w:rsidRDefault="00CA10C0" w:rsidP="00CA10C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Model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D567E1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91(0.75-1.1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FEF8AF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97122A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72(0.47-1.1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A09EC4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55**(0.36-0.8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F77FF2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67(0.43-1.06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AF45057" w14:textId="77777777" w:rsidR="00CA10C0" w:rsidRPr="00CA10C0" w:rsidRDefault="00CA10C0" w:rsidP="00CA10C0">
            <w:pPr>
              <w:rPr>
                <w:rFonts w:ascii="Times New Roman" w:hAnsi="Times New Roman" w:cs="Times New Roman"/>
                <w:sz w:val="22"/>
              </w:rPr>
            </w:pPr>
            <w:r w:rsidRPr="00CA10C0">
              <w:rPr>
                <w:rFonts w:ascii="Times New Roman" w:hAnsi="Times New Roman" w:cs="Times New Roman" w:hint="eastAsia"/>
                <w:sz w:val="22"/>
              </w:rPr>
              <w:t>0.053</w:t>
            </w:r>
          </w:p>
        </w:tc>
      </w:tr>
    </w:tbl>
    <w:p w14:paraId="3812D76A" w14:textId="77777777" w:rsidR="00967E09" w:rsidRPr="006D2FBF" w:rsidRDefault="00967E09" w:rsidP="00E64BC2">
      <w:pPr>
        <w:rPr>
          <w:rFonts w:ascii="Times New Roman" w:hAnsi="Times New Roman" w:cs="Times New Roman"/>
          <w:sz w:val="24"/>
          <w:szCs w:val="24"/>
        </w:rPr>
      </w:pPr>
    </w:p>
    <w:p w14:paraId="68D38397" w14:textId="613AF28C" w:rsidR="00A97953" w:rsidRPr="00657060" w:rsidRDefault="002958CD">
      <w:pPr>
        <w:rPr>
          <w:rFonts w:ascii="Times New Roman" w:hAnsi="Times New Roman" w:cs="Times New Roman"/>
          <w:b/>
          <w:bCs/>
          <w:szCs w:val="21"/>
        </w:rPr>
      </w:pPr>
      <w:bookmarkStart w:id="1" w:name="_Hlk163498119"/>
      <w:bookmarkEnd w:id="0"/>
      <w:r w:rsidRPr="00657060">
        <w:rPr>
          <w:rFonts w:ascii="Times New Roman" w:hAnsi="Times New Roman" w:cs="Times New Roman"/>
          <w:szCs w:val="21"/>
          <w:shd w:val="clear" w:color="auto" w:fill="FFFFFF"/>
        </w:rPr>
        <w:t>Weighted binary logistic regression analyses were used to caculate weighted ORs and 95% CIs. Model 1 adjusted for no covariates.</w:t>
      </w:r>
      <w:bookmarkStart w:id="2" w:name="_Hlk163483101"/>
      <w:r w:rsidRPr="00657060">
        <w:rPr>
          <w:rFonts w:ascii="Times New Roman" w:hAnsi="Times New Roman" w:cs="Times New Roman"/>
          <w:szCs w:val="21"/>
          <w:shd w:val="clear" w:color="auto" w:fill="FFFFFF"/>
        </w:rPr>
        <w:t xml:space="preserve"> Model 2 </w:t>
      </w:r>
      <w:bookmarkStart w:id="3" w:name="_Hlk163483089"/>
      <w:r w:rsidRPr="00657060">
        <w:rPr>
          <w:rFonts w:ascii="Times New Roman" w:hAnsi="Times New Roman" w:cs="Times New Roman"/>
          <w:szCs w:val="21"/>
          <w:shd w:val="clear" w:color="auto" w:fill="FFFFFF"/>
        </w:rPr>
        <w:t>adjusted for</w:t>
      </w:r>
      <w:bookmarkEnd w:id="2"/>
      <w:bookmarkEnd w:id="3"/>
      <w:r w:rsidRPr="00657060">
        <w:rPr>
          <w:rFonts w:ascii="Times New Roman" w:hAnsi="Times New Roman" w:cs="Times New Roman"/>
          <w:szCs w:val="21"/>
          <w:shd w:val="clear" w:color="auto" w:fill="FFFFFF"/>
        </w:rPr>
        <w:t xml:space="preserve"> age, gender, race, education status, and PIR. Model 3 adjusted for gender, race, age, education level, PIR, BMI, physical activity, smoking, drinking, diabetes, hypertension, stroke, coronary heart disease, liver disease, TC, TG, and SUA.</w:t>
      </w:r>
      <w:bookmarkEnd w:id="1"/>
      <w:r w:rsidRPr="00657060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EC1464" w:rsidRPr="00657060">
        <w:rPr>
          <w:rFonts w:ascii="Times New Roman" w:hAnsi="Times New Roman" w:cs="Times New Roman"/>
          <w:szCs w:val="21"/>
          <w:shd w:val="clear" w:color="auto" w:fill="FFFFFF"/>
        </w:rPr>
        <w:t>CERAD test: Consortium to Establish a Registry for Alzheimer's Disease test; AFT: animal fluency test; DSST: digit symbol substitution test</w:t>
      </w:r>
      <w:r w:rsidR="00EC1464" w:rsidRPr="00657060">
        <w:rPr>
          <w:rFonts w:ascii="Times New Roman" w:hAnsi="Times New Roman" w:cs="Times New Roman" w:hint="eastAsia"/>
          <w:szCs w:val="21"/>
        </w:rPr>
        <w:t>.</w:t>
      </w:r>
    </w:p>
    <w:p w14:paraId="72B8343E" w14:textId="77777777" w:rsidR="00A97953" w:rsidRDefault="00A979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D01A88" w14:textId="77777777" w:rsidR="00A97953" w:rsidRDefault="00A979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DD343D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95C04A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859108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BF614A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3F896F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42121F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7201FF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5AF14D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BD25D4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9B6757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FD0A4D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B823F7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8DA468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A76619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F7673D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82DAD1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56E9EA" w14:textId="77777777" w:rsidR="00B225CD" w:rsidRPr="0075599E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225CD" w:rsidRPr="0075599E" w:rsidSect="004A3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18697" w14:textId="77777777" w:rsidR="004A3855" w:rsidRDefault="004A3855" w:rsidP="00E43C8A">
      <w:r>
        <w:separator/>
      </w:r>
    </w:p>
  </w:endnote>
  <w:endnote w:type="continuationSeparator" w:id="0">
    <w:p w14:paraId="3DFE9056" w14:textId="77777777" w:rsidR="004A3855" w:rsidRDefault="004A3855" w:rsidP="00E43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71586E" w14:textId="77777777" w:rsidR="004A3855" w:rsidRDefault="004A3855" w:rsidP="00E43C8A">
      <w:r>
        <w:separator/>
      </w:r>
    </w:p>
  </w:footnote>
  <w:footnote w:type="continuationSeparator" w:id="0">
    <w:p w14:paraId="4E2DDA38" w14:textId="77777777" w:rsidR="004A3855" w:rsidRDefault="004A3855" w:rsidP="00E43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46A"/>
    <w:rsid w:val="0001646E"/>
    <w:rsid w:val="00054700"/>
    <w:rsid w:val="00092422"/>
    <w:rsid w:val="0009549E"/>
    <w:rsid w:val="00095EA8"/>
    <w:rsid w:val="000B7E26"/>
    <w:rsid w:val="00111FF3"/>
    <w:rsid w:val="0013067F"/>
    <w:rsid w:val="00131AFD"/>
    <w:rsid w:val="00150A86"/>
    <w:rsid w:val="00187710"/>
    <w:rsid w:val="00216166"/>
    <w:rsid w:val="002532B0"/>
    <w:rsid w:val="0027051C"/>
    <w:rsid w:val="002958CD"/>
    <w:rsid w:val="002A110D"/>
    <w:rsid w:val="002D3FF5"/>
    <w:rsid w:val="00325FFB"/>
    <w:rsid w:val="00330477"/>
    <w:rsid w:val="0034573D"/>
    <w:rsid w:val="003533E6"/>
    <w:rsid w:val="003E346A"/>
    <w:rsid w:val="00407EF1"/>
    <w:rsid w:val="0043772E"/>
    <w:rsid w:val="00485BBD"/>
    <w:rsid w:val="004A3855"/>
    <w:rsid w:val="004B0B31"/>
    <w:rsid w:val="004B6ADE"/>
    <w:rsid w:val="004F345A"/>
    <w:rsid w:val="004F7647"/>
    <w:rsid w:val="0058382C"/>
    <w:rsid w:val="005E260C"/>
    <w:rsid w:val="005F6581"/>
    <w:rsid w:val="00631D79"/>
    <w:rsid w:val="00657060"/>
    <w:rsid w:val="0069328F"/>
    <w:rsid w:val="006D2FBF"/>
    <w:rsid w:val="006F11BD"/>
    <w:rsid w:val="00712517"/>
    <w:rsid w:val="00717781"/>
    <w:rsid w:val="0074400E"/>
    <w:rsid w:val="0075599E"/>
    <w:rsid w:val="007902BB"/>
    <w:rsid w:val="007E6581"/>
    <w:rsid w:val="00802180"/>
    <w:rsid w:val="008044EF"/>
    <w:rsid w:val="00814B6A"/>
    <w:rsid w:val="008202C5"/>
    <w:rsid w:val="008A0B9D"/>
    <w:rsid w:val="008E14FD"/>
    <w:rsid w:val="0090067B"/>
    <w:rsid w:val="00917BFF"/>
    <w:rsid w:val="00954358"/>
    <w:rsid w:val="009659A1"/>
    <w:rsid w:val="00967E09"/>
    <w:rsid w:val="00987F7C"/>
    <w:rsid w:val="009938DD"/>
    <w:rsid w:val="009A4A21"/>
    <w:rsid w:val="009C744F"/>
    <w:rsid w:val="00A12FA9"/>
    <w:rsid w:val="00A21CCE"/>
    <w:rsid w:val="00A537EE"/>
    <w:rsid w:val="00A61040"/>
    <w:rsid w:val="00A76C41"/>
    <w:rsid w:val="00A97953"/>
    <w:rsid w:val="00AA6FFD"/>
    <w:rsid w:val="00AA7F7F"/>
    <w:rsid w:val="00AB0053"/>
    <w:rsid w:val="00AF7C9E"/>
    <w:rsid w:val="00B225CD"/>
    <w:rsid w:val="00B41FB5"/>
    <w:rsid w:val="00B5175D"/>
    <w:rsid w:val="00B66846"/>
    <w:rsid w:val="00BC0AF6"/>
    <w:rsid w:val="00BD45DB"/>
    <w:rsid w:val="00BD4FD8"/>
    <w:rsid w:val="00BF2DCE"/>
    <w:rsid w:val="00C107DC"/>
    <w:rsid w:val="00C562EE"/>
    <w:rsid w:val="00C56C55"/>
    <w:rsid w:val="00C7682D"/>
    <w:rsid w:val="00CA10C0"/>
    <w:rsid w:val="00CC1F28"/>
    <w:rsid w:val="00CF05AE"/>
    <w:rsid w:val="00D01771"/>
    <w:rsid w:val="00D054C1"/>
    <w:rsid w:val="00D06383"/>
    <w:rsid w:val="00D10249"/>
    <w:rsid w:val="00D1194D"/>
    <w:rsid w:val="00D22A07"/>
    <w:rsid w:val="00D40E8E"/>
    <w:rsid w:val="00D51F40"/>
    <w:rsid w:val="00DA010C"/>
    <w:rsid w:val="00DD2560"/>
    <w:rsid w:val="00DE23BD"/>
    <w:rsid w:val="00DE487F"/>
    <w:rsid w:val="00E06C8E"/>
    <w:rsid w:val="00E140B0"/>
    <w:rsid w:val="00E24C2D"/>
    <w:rsid w:val="00E43C8A"/>
    <w:rsid w:val="00E622FE"/>
    <w:rsid w:val="00E64BC2"/>
    <w:rsid w:val="00E847DB"/>
    <w:rsid w:val="00E9714D"/>
    <w:rsid w:val="00EB457E"/>
    <w:rsid w:val="00EC1464"/>
    <w:rsid w:val="00EE21A5"/>
    <w:rsid w:val="00F01C7B"/>
    <w:rsid w:val="00F17879"/>
    <w:rsid w:val="00F24A79"/>
    <w:rsid w:val="00F256DE"/>
    <w:rsid w:val="00F2767B"/>
    <w:rsid w:val="00F3260E"/>
    <w:rsid w:val="00F35947"/>
    <w:rsid w:val="00F36524"/>
    <w:rsid w:val="00FE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E221E4"/>
  <w15:chartTrackingRefBased/>
  <w15:docId w15:val="{7CEE5390-8857-4B53-ADDE-F4CEC8C13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sid w:val="007E658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7E658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E43C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3C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3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3C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7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2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杨</dc:creator>
  <cp:keywords/>
  <dc:description/>
  <cp:lastModifiedBy>波 杨</cp:lastModifiedBy>
  <cp:revision>226</cp:revision>
  <dcterms:created xsi:type="dcterms:W3CDTF">2023-09-20T04:15:00Z</dcterms:created>
  <dcterms:modified xsi:type="dcterms:W3CDTF">2024-04-18T02:28:00Z</dcterms:modified>
</cp:coreProperties>
</file>